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B5E" w:rsidRPr="00166B5E" w:rsidRDefault="00166B5E" w:rsidP="00166B5E">
      <w:pPr>
        <w:spacing w:line="480" w:lineRule="auto"/>
        <w:ind w:right="26"/>
        <w:jc w:val="both"/>
        <w:rPr>
          <w:rFonts w:ascii="Times New Roman" w:hAnsi="Times New Roman" w:cs="Calibri"/>
          <w:bCs/>
          <w:szCs w:val="20"/>
          <w:lang w:val="en-GB"/>
        </w:rPr>
      </w:pPr>
      <w:r w:rsidRPr="00166B5E">
        <w:rPr>
          <w:rFonts w:ascii="Times New Roman" w:hAnsi="Times New Roman" w:cs="Calibri"/>
          <w:b/>
          <w:bCs/>
          <w:szCs w:val="20"/>
          <w:lang w:val="en-GB"/>
        </w:rPr>
        <w:t xml:space="preserve">Table S2. </w:t>
      </w:r>
      <w:r w:rsidR="00766DCF">
        <w:rPr>
          <w:rFonts w:ascii="Times New Roman" w:hAnsi="Times New Roman" w:cs="Calibri"/>
          <w:b/>
          <w:bCs/>
          <w:szCs w:val="20"/>
          <w:lang w:val="en-GB"/>
        </w:rPr>
        <w:t>O</w:t>
      </w:r>
      <w:r w:rsidRPr="00166B5E">
        <w:rPr>
          <w:rFonts w:ascii="Times New Roman" w:hAnsi="Times New Roman"/>
          <w:b/>
          <w:lang w:val="en-GB"/>
        </w:rPr>
        <w:t xml:space="preserve">bject manipulation bouts according to object manipulation type for chimpanzees. </w:t>
      </w:r>
      <w:r w:rsidR="00AC4564" w:rsidRPr="00E17AD2">
        <w:rPr>
          <w:rFonts w:ascii="Times New Roman" w:hAnsi="Times New Roman" w:cs="Calibri"/>
          <w:bCs/>
          <w:szCs w:val="20"/>
          <w:lang w:val="en-GB"/>
        </w:rPr>
        <w:t xml:space="preserve">Number of manipulation bouts for different object </w:t>
      </w:r>
      <w:r w:rsidR="00AC4564">
        <w:rPr>
          <w:rFonts w:ascii="Times New Roman" w:hAnsi="Times New Roman" w:cs="Calibri"/>
          <w:bCs/>
          <w:szCs w:val="20"/>
          <w:lang w:val="en-GB"/>
        </w:rPr>
        <w:t xml:space="preserve">manipulation </w:t>
      </w:r>
      <w:r w:rsidR="00AC4564" w:rsidRPr="00E17AD2">
        <w:rPr>
          <w:rFonts w:ascii="Times New Roman" w:hAnsi="Times New Roman" w:cs="Calibri"/>
          <w:bCs/>
          <w:szCs w:val="20"/>
          <w:lang w:val="en-GB"/>
        </w:rPr>
        <w:t>types</w:t>
      </w:r>
      <w:r w:rsidR="00AC4564">
        <w:rPr>
          <w:rFonts w:ascii="Times New Roman" w:hAnsi="Times New Roman" w:cs="Calibri"/>
          <w:bCs/>
          <w:szCs w:val="20"/>
          <w:lang w:val="en-GB"/>
        </w:rPr>
        <w:t xml:space="preserve"> (I: Play, II: Explore/touch, III: Tool use, IV: Bite/chew, V: Break/pluck, VI: Carry, VII: Throw/drop</w:t>
      </w:r>
      <w:r w:rsidR="005B5491">
        <w:rPr>
          <w:rFonts w:ascii="Times New Roman" w:hAnsi="Times New Roman" w:cs="Calibri"/>
          <w:bCs/>
          <w:szCs w:val="20"/>
          <w:lang w:val="en-GB"/>
        </w:rPr>
        <w:t>)</w:t>
      </w:r>
    </w:p>
    <w:tbl>
      <w:tblPr>
        <w:tblW w:w="8222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/>
      </w:tblPr>
      <w:tblGrid>
        <w:gridCol w:w="1057"/>
        <w:gridCol w:w="644"/>
        <w:gridCol w:w="993"/>
        <w:gridCol w:w="992"/>
        <w:gridCol w:w="648"/>
        <w:gridCol w:w="648"/>
        <w:gridCol w:w="648"/>
        <w:gridCol w:w="648"/>
        <w:gridCol w:w="648"/>
        <w:gridCol w:w="648"/>
        <w:gridCol w:w="648"/>
      </w:tblGrid>
      <w:tr w:rsidR="00AC4564" w:rsidRPr="00C9762B">
        <w:trPr>
          <w:trHeight w:val="632"/>
        </w:trPr>
        <w:tc>
          <w:tcPr>
            <w:tcW w:w="105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Name</w:t>
            </w:r>
          </w:p>
        </w:tc>
        <w:tc>
          <w:tcPr>
            <w:tcW w:w="64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Sex</w:t>
            </w:r>
          </w:p>
        </w:tc>
        <w:tc>
          <w:tcPr>
            <w:tcW w:w="99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Mother</w:t>
            </w:r>
          </w:p>
        </w:tc>
        <w:tc>
          <w:tcPr>
            <w:tcW w:w="99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Age (yrs)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2E7B0F" w:rsidRDefault="00AC4564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2E7B0F" w:rsidRDefault="00AC4564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I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2E7B0F" w:rsidRDefault="00AC4564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II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2E7B0F" w:rsidRDefault="00AC4564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IV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Default="00AC4564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V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2E7B0F" w:rsidRDefault="00AC4564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VI</w:t>
            </w:r>
          </w:p>
        </w:tc>
        <w:tc>
          <w:tcPr>
            <w:tcW w:w="64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AC4564" w:rsidRPr="002E7B0F" w:rsidRDefault="00AC4564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VII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ugish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its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yato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0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Et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Esunz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1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cass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nk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2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ax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am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3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4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Tar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T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~5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ilk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its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6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Ayu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A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2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y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2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Gal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Ga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4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ruk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4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U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6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riko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nk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~6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FE7ED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AC4564" w:rsidRPr="00C9762B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ku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C9762B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7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50E39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4C6FB8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946D9E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4564" w:rsidRPr="002E7B0F" w:rsidRDefault="007A465B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7A465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C4564" w:rsidRPr="002E7B0F" w:rsidRDefault="00B7090B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AC4564" w:rsidRPr="00F0416E">
        <w:trPr>
          <w:trHeight w:val="405"/>
        </w:trPr>
        <w:tc>
          <w:tcPr>
            <w:tcW w:w="1057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AC4564" w:rsidRPr="00F0416E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Tota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F0416E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F0416E" w:rsidRDefault="00AC4564" w:rsidP="008160EB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F0416E" w:rsidRDefault="00AC4564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405125" w:rsidRDefault="00405125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 w:rsidRPr="00405125"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6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405125" w:rsidRDefault="00405125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405125" w:rsidRDefault="00405125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405125" w:rsidRDefault="00405125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AC4564" w:rsidRPr="00405125" w:rsidRDefault="00405125" w:rsidP="00AC4564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405125" w:rsidRDefault="00405125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AC4564" w:rsidRPr="00405125" w:rsidRDefault="00405125" w:rsidP="0040512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0</w:t>
            </w:r>
          </w:p>
        </w:tc>
      </w:tr>
    </w:tbl>
    <w:p w:rsidR="008160EB" w:rsidRDefault="008160EB"/>
    <w:sectPr w:rsidR="008160EB" w:rsidSect="008160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60EB"/>
    <w:rsid w:val="00166B5E"/>
    <w:rsid w:val="0022253D"/>
    <w:rsid w:val="00405125"/>
    <w:rsid w:val="00442CA3"/>
    <w:rsid w:val="00491E83"/>
    <w:rsid w:val="004C6FB8"/>
    <w:rsid w:val="005B5491"/>
    <w:rsid w:val="00750E39"/>
    <w:rsid w:val="00766DCF"/>
    <w:rsid w:val="007A465B"/>
    <w:rsid w:val="007E4220"/>
    <w:rsid w:val="008160EB"/>
    <w:rsid w:val="00946D9E"/>
    <w:rsid w:val="00AC4564"/>
    <w:rsid w:val="00B7090B"/>
    <w:rsid w:val="00BE5A22"/>
    <w:rsid w:val="00CB610C"/>
    <w:rsid w:val="00FE7ED9"/>
  </w:rsids>
  <m:mathPr>
    <m:mathFont m:val="Adobe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EB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06</Characters>
  <Application>Microsoft Macintosh Word</Application>
  <DocSecurity>0</DocSecurity>
  <Lines>3</Lines>
  <Paragraphs>1</Paragraphs>
  <ScaleCrop>false</ScaleCrop>
  <Company>University of Cambridge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lijne Koops</dc:creator>
  <cp:keywords/>
  <cp:lastModifiedBy>Kathelijne Koops</cp:lastModifiedBy>
  <cp:revision>11</cp:revision>
  <dcterms:created xsi:type="dcterms:W3CDTF">2015-07-02T09:28:00Z</dcterms:created>
  <dcterms:modified xsi:type="dcterms:W3CDTF">2015-07-02T11:39:00Z</dcterms:modified>
</cp:coreProperties>
</file>